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C274E" w14:textId="74482F7F" w:rsidR="00755728" w:rsidRDefault="00755728" w:rsidP="0075572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2: Comparison of GPs who did and did not supply comments to each open comment question.</w:t>
      </w:r>
    </w:p>
    <w:p w14:paraId="5B38162C" w14:textId="77777777" w:rsidR="00755728" w:rsidRPr="00755728" w:rsidRDefault="00755728" w:rsidP="0075572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A2B51A" w14:textId="10B6CEE7" w:rsidR="00755728" w:rsidRPr="006C4E13" w:rsidRDefault="00755728" w:rsidP="00755728">
      <w:pP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6C4E13">
        <w:rPr>
          <w:rFonts w:ascii="Times New Roman" w:eastAsia="Times New Roman" w:hAnsi="Times New Roman" w:cs="Times New Roman"/>
          <w:b/>
        </w:rPr>
        <w:t xml:space="preserve">Table </w:t>
      </w:r>
      <w:r w:rsidR="009359CA">
        <w:rPr>
          <w:rFonts w:ascii="Times New Roman" w:eastAsia="Times New Roman" w:hAnsi="Times New Roman" w:cs="Times New Roman"/>
          <w:b/>
        </w:rPr>
        <w:t>A</w:t>
      </w:r>
      <w:r w:rsidRPr="006C4E13">
        <w:rPr>
          <w:rFonts w:ascii="Times New Roman" w:eastAsia="Times New Roman" w:hAnsi="Times New Roman" w:cs="Times New Roman"/>
          <w:b/>
        </w:rPr>
        <w:t xml:space="preserve">: Comparison of GPs who did and did not supply qualitative comments </w:t>
      </w:r>
      <w:r w:rsidRPr="006C4E13">
        <w:rPr>
          <w:rFonts w:ascii="Times New Roman" w:hAnsi="Times New Roman" w:cs="Times New Roman"/>
          <w:b/>
        </w:rPr>
        <w:t>to Q1</w:t>
      </w:r>
      <w:r>
        <w:rPr>
          <w:rFonts w:ascii="Times New Roman" w:hAnsi="Times New Roman" w:cs="Times New Roman"/>
          <w:b/>
        </w:rPr>
        <w:t xml:space="preserve"> </w:t>
      </w:r>
      <w:r w:rsidRPr="006C4E13">
        <w:rPr>
          <w:rFonts w:ascii="Times New Roman" w:hAnsi="Times New Roman" w:cs="Times New Roman"/>
          <w:b/>
        </w:rPr>
        <w:t>“Please add any additional comments you might have about the information your patients can access.”</w:t>
      </w:r>
    </w:p>
    <w:tbl>
      <w:tblPr>
        <w:tblW w:w="9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613"/>
      </w:tblGrid>
      <w:tr w:rsidR="00755728" w:rsidRPr="002D32F3" w14:paraId="3BB51044" w14:textId="77777777" w:rsidTr="006977FD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953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  <w:p w14:paraId="770A3E4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3528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Qualitative </w:t>
            </w:r>
          </w:p>
          <w:p w14:paraId="1D80E15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154)</w:t>
            </w:r>
          </w:p>
          <w:p w14:paraId="74510B6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42FA85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8F7E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No qualitative </w:t>
            </w:r>
          </w:p>
          <w:p w14:paraId="572C2A65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246)</w:t>
            </w:r>
          </w:p>
          <w:p w14:paraId="546342BA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F03B1D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A378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Chi-square) </w:t>
            </w:r>
          </w:p>
          <w:p w14:paraId="27C13FB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5D705D86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DC59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Female</w:t>
            </w:r>
          </w:p>
          <w:p w14:paraId="58D0FC6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46EF19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85F8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2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48.3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00B617D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4BE2DE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3249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 (37.24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EE8C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388) = 4.64</w:t>
            </w:r>
          </w:p>
          <w:p w14:paraId="1CC5F2B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031</w:t>
            </w:r>
          </w:p>
          <w:p w14:paraId="70FE169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EB4E98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172A43D2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0CA5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rs worked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 hours per week</w:t>
            </w:r>
          </w:p>
          <w:p w14:paraId="111EBA8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6A7D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0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5.97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45C25C1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3CEE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26.4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520A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 .01</w:t>
            </w:r>
          </w:p>
          <w:p w14:paraId="7F326B0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= .921</w:t>
            </w:r>
          </w:p>
          <w:p w14:paraId="4C3FD20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768B66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59518331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87DD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 Age </w:t>
            </w:r>
            <w:r w:rsidRPr="002D32F3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687FB36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6129FF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03C0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130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84.4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C665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09</w:t>
            </w:r>
            <w:r>
              <w:rPr>
                <w:rFonts w:ascii="Times New Roman" w:eastAsia="Times New Roman" w:hAnsi="Times New Roman" w:cs="Times New Roman"/>
              </w:rPr>
              <w:t xml:space="preserve"> (84.96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FB4A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 .02</w:t>
            </w:r>
            <w:r w:rsidRPr="002D32F3">
              <w:rPr>
                <w:rFonts w:ascii="Times New Roman" w:eastAsia="Times New Roman" w:hAnsi="Times New Roman" w:cs="Times New Roman"/>
              </w:rPr>
              <w:t xml:space="preserve"> 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= .883</w:t>
            </w:r>
          </w:p>
        </w:tc>
      </w:tr>
      <w:tr w:rsidR="00755728" w:rsidRPr="002D32F3" w14:paraId="64968EBD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2CE9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B230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BD70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406D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728" w:rsidRPr="002D32F3" w14:paraId="00B1F793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ECA70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s offering full ORA with</w:t>
            </w:r>
            <w:r w:rsidRPr="00267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-100% of patients</w:t>
            </w:r>
          </w:p>
          <w:p w14:paraId="29D92C77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B9BCA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4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4.11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  <w:p w14:paraId="05E43D99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BC650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7 (35.64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3B996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 (1, N = 317) = .08</w:t>
            </w:r>
          </w:p>
          <w:p w14:paraId="1243971F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.779</w:t>
            </w:r>
          </w:p>
          <w:p w14:paraId="46093BC1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463D7E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736BFD" w14:textId="77777777" w:rsidR="00755728" w:rsidRDefault="00755728" w:rsidP="007557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29B7B" w14:textId="19E12328" w:rsidR="00755728" w:rsidRPr="00E27034" w:rsidRDefault="00755728" w:rsidP="00755728">
      <w:pPr>
        <w:spacing w:after="240" w:line="240" w:lineRule="auto"/>
        <w:rPr>
          <w:rFonts w:ascii="Times New Roman" w:hAnsi="Times New Roman" w:cs="Times New Roman"/>
          <w:b/>
        </w:rPr>
      </w:pPr>
      <w:r w:rsidRPr="00E27034">
        <w:rPr>
          <w:rFonts w:ascii="Times New Roman" w:eastAsia="Times New Roman" w:hAnsi="Times New Roman" w:cs="Times New Roman"/>
          <w:b/>
        </w:rPr>
        <w:t xml:space="preserve">Table </w:t>
      </w:r>
      <w:r w:rsidR="009359CA">
        <w:rPr>
          <w:rFonts w:ascii="Times New Roman" w:eastAsia="Times New Roman" w:hAnsi="Times New Roman" w:cs="Times New Roman"/>
          <w:b/>
        </w:rPr>
        <w:t>B</w:t>
      </w:r>
      <w:r w:rsidRPr="00E27034">
        <w:rPr>
          <w:rFonts w:ascii="Times New Roman" w:eastAsia="Times New Roman" w:hAnsi="Times New Roman" w:cs="Times New Roman"/>
          <w:b/>
        </w:rPr>
        <w:t xml:space="preserve">: Comparison of GPs who did and did not supply qualitative comments </w:t>
      </w:r>
      <w:r w:rsidRPr="00E27034">
        <w:rPr>
          <w:rFonts w:ascii="Times New Roman" w:hAnsi="Times New Roman" w:cs="Times New Roman"/>
          <w:b/>
        </w:rPr>
        <w:t>to Q2 “Do you have any addi</w:t>
      </w:r>
      <w:r w:rsidR="009359CA">
        <w:rPr>
          <w:rFonts w:ascii="Times New Roman" w:hAnsi="Times New Roman" w:cs="Times New Roman"/>
          <w:b/>
        </w:rPr>
        <w:t>t</w:t>
      </w:r>
      <w:r w:rsidRPr="00E27034">
        <w:rPr>
          <w:rFonts w:ascii="Times New Roman" w:hAnsi="Times New Roman" w:cs="Times New Roman"/>
          <w:b/>
        </w:rPr>
        <w:t>ional comments about the impact to patients accessing their full GP health record online?”</w:t>
      </w:r>
    </w:p>
    <w:tbl>
      <w:tblPr>
        <w:tblW w:w="9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613"/>
      </w:tblGrid>
      <w:tr w:rsidR="00755728" w:rsidRPr="002D32F3" w14:paraId="652B2057" w14:textId="77777777" w:rsidTr="006977FD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3A96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  <w:p w14:paraId="6D57C27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B4EF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Qualitative </w:t>
            </w:r>
          </w:p>
          <w:p w14:paraId="44A0C1A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78)</w:t>
            </w:r>
          </w:p>
          <w:p w14:paraId="6632FE4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D521AB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7193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No qualitative </w:t>
            </w:r>
          </w:p>
          <w:p w14:paraId="13F06606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322)</w:t>
            </w:r>
          </w:p>
          <w:p w14:paraId="0886A962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11CC6B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0BB4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Chi-square) </w:t>
            </w:r>
          </w:p>
          <w:p w14:paraId="0F1CF68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0A29EEF3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48E6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Female</w:t>
            </w:r>
          </w:p>
          <w:p w14:paraId="72572B3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5214F6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09A8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5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46.05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5E64308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4A5EFC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C652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 (40.38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099E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388) =.81</w:t>
            </w:r>
          </w:p>
          <w:p w14:paraId="404CF08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369</w:t>
            </w:r>
          </w:p>
          <w:p w14:paraId="62B390E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DCADA6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35D3A098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09CF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rs worked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 hours per week</w:t>
            </w:r>
          </w:p>
          <w:p w14:paraId="4952B4E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1ECF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5.64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501C6F4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710A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 (26.40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6A02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 .02</w:t>
            </w:r>
          </w:p>
          <w:p w14:paraId="65EB992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92</w:t>
            </w:r>
          </w:p>
          <w:p w14:paraId="1A5FD0A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8D45BD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00C400F1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4B32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 Age </w:t>
            </w:r>
            <w:r w:rsidRPr="002D32F3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1F18862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AE044F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3732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70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89.74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67A4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69</w:t>
            </w:r>
            <w:r>
              <w:rPr>
                <w:rFonts w:ascii="Times New Roman" w:eastAsia="Times New Roman" w:hAnsi="Times New Roman" w:cs="Times New Roman"/>
              </w:rPr>
              <w:t xml:space="preserve"> (83.54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F174C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1.87</w:t>
            </w:r>
          </w:p>
          <w:p w14:paraId="319D75F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17</w:t>
            </w:r>
          </w:p>
        </w:tc>
      </w:tr>
      <w:tr w:rsidR="00755728" w:rsidRPr="002D32F3" w14:paraId="14E5C797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4E07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3F09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1176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AFE9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728" w:rsidRPr="002D32F3" w14:paraId="42EC4669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B270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s offering full ORA with</w:t>
            </w:r>
            <w:r w:rsidRPr="00267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-100% of patients</w:t>
            </w:r>
          </w:p>
          <w:p w14:paraId="3D985093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7E1BC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4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3.80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  <w:p w14:paraId="217BA3F8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E1D30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7 (35.37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287D7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 (1, N = 317) = .06</w:t>
            </w:r>
          </w:p>
          <w:p w14:paraId="4BE20EEF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.808</w:t>
            </w:r>
          </w:p>
          <w:p w14:paraId="3A63B9C5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DA9754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D55FC43" w14:textId="77777777" w:rsidR="00755728" w:rsidRDefault="00755728" w:rsidP="00755728">
      <w:pPr>
        <w:spacing w:after="240" w:line="240" w:lineRule="auto"/>
        <w:rPr>
          <w:b/>
          <w:bCs/>
        </w:rPr>
      </w:pPr>
    </w:p>
    <w:p w14:paraId="66BB998A" w14:textId="143B13DC" w:rsidR="00755728" w:rsidRDefault="00755728" w:rsidP="00755728">
      <w:pPr>
        <w:spacing w:after="240" w:line="240" w:lineRule="auto"/>
        <w:rPr>
          <w:b/>
          <w:bCs/>
        </w:rPr>
      </w:pPr>
      <w:r w:rsidRPr="002D32F3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9359CA"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65466A">
        <w:rPr>
          <w:rFonts w:ascii="Times New Roman" w:eastAsia="Times New Roman" w:hAnsi="Times New Roman" w:cs="Times New Roman"/>
          <w:b/>
        </w:rPr>
        <w:t xml:space="preserve">Comparison of GPs who did and did not supply qualitative comments </w:t>
      </w:r>
      <w:r w:rsidRPr="0065466A">
        <w:rPr>
          <w:rFonts w:ascii="Times New Roman" w:hAnsi="Times New Roman" w:cs="Times New Roman"/>
          <w:b/>
        </w:rPr>
        <w:t>to Q3 “Do you have any additional comments about the impact of patient access to their full online health records on your practice?”</w:t>
      </w:r>
    </w:p>
    <w:tbl>
      <w:tblPr>
        <w:tblW w:w="9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613"/>
      </w:tblGrid>
      <w:tr w:rsidR="00755728" w:rsidRPr="002D32F3" w14:paraId="175909C0" w14:textId="77777777" w:rsidTr="006977FD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E1F1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haracteristic</w:t>
            </w:r>
          </w:p>
          <w:p w14:paraId="40FACA8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B65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Qualitative </w:t>
            </w:r>
          </w:p>
          <w:p w14:paraId="245A1A2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159)</w:t>
            </w:r>
          </w:p>
          <w:p w14:paraId="2FA9B35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C50F4E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030E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No qualitative </w:t>
            </w:r>
          </w:p>
          <w:p w14:paraId="15F04EAE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241)</w:t>
            </w:r>
          </w:p>
          <w:p w14:paraId="3F07375D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2E3AF9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3442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Chi-square) </w:t>
            </w:r>
          </w:p>
          <w:p w14:paraId="1AE9D33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4F6FFD03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7CEA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Female</w:t>
            </w:r>
          </w:p>
          <w:p w14:paraId="6B1F0C6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12C507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7DF2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38.46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7AD82FD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2B0E53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61DC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 (43.53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27C3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388) =.99</w:t>
            </w:r>
          </w:p>
          <w:p w14:paraId="5923568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32</w:t>
            </w:r>
          </w:p>
          <w:p w14:paraId="3BBAE36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BB23A3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4A14DE4C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A3C4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rs worked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 hours per week</w:t>
            </w:r>
          </w:p>
          <w:p w14:paraId="38F8122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CC37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4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7.67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7342DA7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9A5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25.31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2E16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 .28</w:t>
            </w:r>
          </w:p>
          <w:p w14:paraId="2F6D799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599</w:t>
            </w:r>
          </w:p>
          <w:p w14:paraId="15DF766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8CDCBE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65CE0860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0E0F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 Age </w:t>
            </w:r>
            <w:r w:rsidRPr="002D32F3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3FE3A8B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BCC62C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62E2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141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88.68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58169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98</w:t>
            </w:r>
            <w:r>
              <w:rPr>
                <w:rFonts w:ascii="Times New Roman" w:eastAsia="Times New Roman" w:hAnsi="Times New Roman" w:cs="Times New Roman"/>
              </w:rPr>
              <w:t xml:space="preserve"> (82.16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25A8E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3.15</w:t>
            </w:r>
          </w:p>
          <w:p w14:paraId="3A68E96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8</w:t>
            </w:r>
          </w:p>
        </w:tc>
      </w:tr>
      <w:tr w:rsidR="00755728" w:rsidRPr="002D32F3" w14:paraId="1E392B39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4386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5502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044C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C508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728" w:rsidRPr="002D32F3" w14:paraId="77C2BBF9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BF2B1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s offering full ORA with</w:t>
            </w:r>
            <w:r w:rsidRPr="00267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-100% of patients</w:t>
            </w:r>
          </w:p>
          <w:p w14:paraId="20DA20A2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2A065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6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  <w:p w14:paraId="2A702FB7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33E0C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6 (34.38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01F8A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 (1, N = 317) = .09</w:t>
            </w:r>
          </w:p>
          <w:p w14:paraId="5F56A80E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.767</w:t>
            </w:r>
          </w:p>
          <w:p w14:paraId="1A7A0066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6DFE54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4B22909" w14:textId="77777777" w:rsidR="00755728" w:rsidRDefault="00755728" w:rsidP="00755728">
      <w:pPr>
        <w:spacing w:after="240" w:line="240" w:lineRule="auto"/>
        <w:rPr>
          <w:b/>
          <w:bCs/>
        </w:rPr>
      </w:pPr>
    </w:p>
    <w:p w14:paraId="41DCEF33" w14:textId="6F3ACDCC" w:rsidR="00755728" w:rsidRDefault="00755728" w:rsidP="00755728">
      <w:pPr>
        <w:spacing w:after="240" w:line="240" w:lineRule="auto"/>
        <w:rPr>
          <w:b/>
          <w:bCs/>
        </w:rPr>
      </w:pPr>
      <w:r w:rsidRPr="002D32F3">
        <w:rPr>
          <w:rFonts w:ascii="Times New Roman" w:eastAsia="Times New Roman" w:hAnsi="Times New Roman" w:cs="Times New Roman"/>
          <w:b/>
        </w:rPr>
        <w:t xml:space="preserve">Table </w:t>
      </w:r>
      <w:r w:rsidR="009359CA">
        <w:rPr>
          <w:rFonts w:ascii="Times New Roman" w:eastAsia="Times New Roman" w:hAnsi="Times New Roman" w:cs="Times New Roman"/>
          <w:b/>
        </w:rPr>
        <w:t>D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65466A">
        <w:rPr>
          <w:rFonts w:ascii="Times New Roman" w:eastAsia="Times New Roman" w:hAnsi="Times New Roman" w:cs="Times New Roman"/>
          <w:b/>
        </w:rPr>
        <w:t xml:space="preserve">Comparison of GPs who did and did not supply qualitative comments </w:t>
      </w:r>
      <w:r w:rsidRPr="0065466A">
        <w:rPr>
          <w:rFonts w:ascii="Times New Roman" w:hAnsi="Times New Roman" w:cs="Times New Roman"/>
          <w:b/>
        </w:rPr>
        <w:t>to Q4 “Do you have any additional comments, anecdotes, and/or expectations to share about patients' online access to their full online health record including clinicians' free text entries?”</w:t>
      </w:r>
    </w:p>
    <w:tbl>
      <w:tblPr>
        <w:tblW w:w="9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613"/>
      </w:tblGrid>
      <w:tr w:rsidR="00755728" w:rsidRPr="002D32F3" w14:paraId="6D477D50" w14:textId="77777777" w:rsidTr="006977FD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1427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  <w:p w14:paraId="1DEF4E8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5857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Qualitative </w:t>
            </w:r>
          </w:p>
          <w:p w14:paraId="68FCEA1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62)</w:t>
            </w:r>
          </w:p>
          <w:p w14:paraId="49AD240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24B5A1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CC7E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 xml:space="preserve">No qualitative </w:t>
            </w:r>
          </w:p>
          <w:p w14:paraId="1E1DB9B1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338)</w:t>
            </w:r>
          </w:p>
          <w:p w14:paraId="75698DF2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D77642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A84C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2F3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Chi-square) </w:t>
            </w:r>
          </w:p>
          <w:p w14:paraId="7DD4F1A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23B6933C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F6AC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Female</w:t>
            </w:r>
          </w:p>
          <w:p w14:paraId="00CF88B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4BBBD9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490F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50.8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2A1AFE0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89153DC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B0F4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 (39.76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5EB9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388) =2.59</w:t>
            </w:r>
          </w:p>
          <w:p w14:paraId="3E7CB13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11</w:t>
            </w:r>
          </w:p>
          <w:p w14:paraId="50A65F65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9A6812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7FA456FC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B3040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rs worked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 hours per week</w:t>
            </w:r>
          </w:p>
          <w:p w14:paraId="2FB6DDB8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4A6D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7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7.4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  <w:p w14:paraId="5161A5D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47FED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(26.04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C77D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 .05</w:t>
            </w:r>
          </w:p>
          <w:p w14:paraId="719F788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2</w:t>
            </w:r>
          </w:p>
          <w:p w14:paraId="0DDEEC8B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C2557C1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5728" w:rsidRPr="002D32F3" w14:paraId="566EAE92" w14:textId="77777777" w:rsidTr="006977FD">
        <w:tc>
          <w:tcPr>
            <w:tcW w:w="23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9F38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 Age </w:t>
            </w:r>
            <w:r w:rsidRPr="002D32F3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2D32F3">
              <w:rPr>
                <w:rFonts w:ascii="Times New Roman" w:eastAsia="Times New Roman" w:hAnsi="Times New Roman" w:cs="Times New Roman"/>
              </w:rPr>
              <w:t> 4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38EFCD12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29AF544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027B6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55 </w:t>
            </w:r>
            <w:r w:rsidRPr="002D32F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88.71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0748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84</w:t>
            </w:r>
            <w:r>
              <w:rPr>
                <w:rFonts w:ascii="Times New Roman" w:eastAsia="Times New Roman" w:hAnsi="Times New Roman" w:cs="Times New Roman"/>
              </w:rPr>
              <w:t xml:space="preserve"> (84.02</w:t>
            </w:r>
            <w:r w:rsidRPr="002D32F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3C30D" w14:textId="77777777" w:rsidR="00755728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</w:rPr>
              <w:t>χ2 (1, </w:t>
            </w: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400) =.89</w:t>
            </w:r>
          </w:p>
          <w:p w14:paraId="639E995F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32F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345</w:t>
            </w:r>
          </w:p>
        </w:tc>
      </w:tr>
      <w:tr w:rsidR="00755728" w:rsidRPr="002D32F3" w14:paraId="21FFEC74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C07CE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451D7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45D13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3960A" w14:textId="77777777" w:rsidR="00755728" w:rsidRPr="002D32F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728" w:rsidRPr="002D32F3" w14:paraId="422B8D1C" w14:textId="77777777" w:rsidTr="006977FD">
        <w:trPr>
          <w:trHeight w:val="6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EA6A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s offering full ORA with</w:t>
            </w:r>
            <w:r w:rsidRPr="00267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-100% of patients</w:t>
            </w:r>
          </w:p>
          <w:p w14:paraId="2713E144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5B1D0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7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4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  <w:p w14:paraId="157356AD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0E3B9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4 (35.21</w:t>
            </w:r>
            <w:r w:rsidRPr="002673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CDE83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 (1, N = 317) = .03</w:t>
            </w:r>
          </w:p>
          <w:p w14:paraId="54B12B2B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.869</w:t>
            </w:r>
          </w:p>
          <w:p w14:paraId="2BD1F9D2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69C807" w14:textId="77777777" w:rsidR="00755728" w:rsidRPr="002673E3" w:rsidRDefault="00755728" w:rsidP="0069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BD13979" w14:textId="77777777" w:rsidR="00755728" w:rsidRPr="002D32F3" w:rsidRDefault="00755728" w:rsidP="0075572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500EAA5" w14:textId="77777777" w:rsidR="00755728" w:rsidRDefault="00755728"/>
    <w:sectPr w:rsidR="007557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544A0" w14:textId="77777777" w:rsidR="00755728" w:rsidRDefault="00755728" w:rsidP="00755728">
      <w:pPr>
        <w:spacing w:after="0" w:line="240" w:lineRule="auto"/>
      </w:pPr>
      <w:r>
        <w:separator/>
      </w:r>
    </w:p>
  </w:endnote>
  <w:endnote w:type="continuationSeparator" w:id="0">
    <w:p w14:paraId="099267A9" w14:textId="77777777" w:rsidR="00755728" w:rsidRDefault="00755728" w:rsidP="00755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8581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919C0" w14:textId="7DA8C0CC" w:rsidR="00755728" w:rsidRDefault="007557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AAB1A" w14:textId="77777777" w:rsidR="00755728" w:rsidRDefault="00755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70BF5" w14:textId="77777777" w:rsidR="00755728" w:rsidRDefault="00755728" w:rsidP="00755728">
      <w:pPr>
        <w:spacing w:after="0" w:line="240" w:lineRule="auto"/>
      </w:pPr>
      <w:r>
        <w:separator/>
      </w:r>
    </w:p>
  </w:footnote>
  <w:footnote w:type="continuationSeparator" w:id="0">
    <w:p w14:paraId="73DF6990" w14:textId="77777777" w:rsidR="00755728" w:rsidRDefault="00755728" w:rsidP="00755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28"/>
    <w:rsid w:val="00755728"/>
    <w:rsid w:val="009359CA"/>
    <w:rsid w:val="00BE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CA1B"/>
  <w15:chartTrackingRefBased/>
  <w15:docId w15:val="{DABF10A9-4389-4E6F-9407-8EF59972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728"/>
  </w:style>
  <w:style w:type="paragraph" w:styleId="Footer">
    <w:name w:val="footer"/>
    <w:basedOn w:val="Normal"/>
    <w:link w:val="FooterChar"/>
    <w:uiPriority w:val="99"/>
    <w:unhideWhenUsed/>
    <w:rsid w:val="00755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lease</dc:creator>
  <cp:keywords/>
  <dc:description/>
  <cp:lastModifiedBy>Charlotte Blease</cp:lastModifiedBy>
  <cp:revision>3</cp:revision>
  <dcterms:created xsi:type="dcterms:W3CDTF">2022-09-14T12:18:00Z</dcterms:created>
  <dcterms:modified xsi:type="dcterms:W3CDTF">2022-09-14T15:27:00Z</dcterms:modified>
</cp:coreProperties>
</file>